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rFonts w:eastAsia="宋体" w:cs="Times New Roman" w:ascii="Times New Roman" w:hAnsi="Times New Roman"/>
          <w:bCs/>
          <w:color w:val="000000"/>
          <w:sz w:val="28"/>
          <w:szCs w:val="28"/>
          <w:lang w:val="en-US" w:eastAsia="zh-CN"/>
        </w:rPr>
        <w:t>Supplement</w:t>
      </w:r>
      <w:r>
        <w:rPr>
          <w:rFonts w:eastAsia="宋体" w:cs="Times New Roman" w:ascii="Times New Roman" w:hAnsi="Times New Roman"/>
          <w:bCs/>
          <w:color w:val="000000"/>
          <w:sz w:val="28"/>
          <w:szCs w:val="28"/>
          <w:lang w:val="en-US" w:eastAsia="zh-CN"/>
        </w:rPr>
        <w:t xml:space="preserve"> Figures and Tables</w:t>
      </w:r>
    </w:p>
    <w:p>
      <w:pPr>
        <w:pStyle w:val="Normal"/>
        <w:snapToGrid w:val="false"/>
        <w:rPr>
          <w:rFonts w:ascii="Times New Roman" w:hAnsi="Times New Roman" w:eastAsia="宋体" w:cs="Times New Roman"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sz w:val="24"/>
          <w:lang w:val="en-US" w:eastAsia="zh-CN"/>
        </w:rPr>
        <w:t>Figure S1. F</w:t>
      </w:r>
      <w:r>
        <w:rPr>
          <w:rFonts w:eastAsia="宋体" w:cs="Times New Roman" w:ascii="Times New Roman" w:hAnsi="Times New Roman"/>
          <w:bCs/>
          <w:color w:val="000000"/>
          <w:sz w:val="24"/>
          <w:lang w:val="en-US" w:eastAsia="zh-CN"/>
        </w:rPr>
        <w:t>unnel plot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202430" cy="30562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43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napToGrid w:val="false"/>
        <w:rPr>
          <w:rFonts w:ascii="Times New Roman" w:hAnsi="Times New Roman" w:eastAsia="宋体" w:cs="Times New Roman"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sz w:val="24"/>
          <w:lang w:val="en-US" w:eastAsia="zh-CN"/>
        </w:rPr>
        <w:t>Figure S2. S</w:t>
      </w:r>
      <w:r>
        <w:rPr>
          <w:rFonts w:eastAsia="宋体" w:cs="Times New Roman" w:ascii="Times New Roman" w:hAnsi="Times New Roman"/>
          <w:bCs/>
          <w:color w:val="000000"/>
          <w:sz w:val="24"/>
          <w:lang w:val="en-US" w:eastAsia="zh-CN"/>
        </w:rPr>
        <w:t>ensitivity analysi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712970" cy="31419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9" t="-208" r="-139" b="-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97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eastAsia="宋体" w:cs="Times New Roman"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sz w:val="24"/>
          <w:lang w:val="en-US" w:eastAsia="zh-CN"/>
        </w:rPr>
        <w:t>Table S1: Search methods</w:t>
      </w:r>
    </w:p>
    <w:tbl>
      <w:tblPr>
        <w:tblW w:w="143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380"/>
      </w:tblGrid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ps</w:t>
            </w:r>
          </w:p>
        </w:tc>
        <w:tc>
          <w:tcPr>
            <w:tcW w:w="1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methods</w:t>
            </w:r>
          </w:p>
        </w:tc>
      </w:tr>
      <w:tr>
        <w:trPr>
          <w:trHeight w:val="1656" w:hRule="atLeast"/>
        </w:trPr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13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Immune Checkpoint Inhibitors"[MeSH Terms] OR "Immune Checkpoint Blockers"[All fields] OR "Immune Checkpoint Blockade"[All fields] OR "Immune Checkpoint Inhibition"[All fields] OR "PD-L1 Inhibitors"[All fields] OR "Programmed Death-Ligand 1 Inhibitors"[All fields] OR "PD-1-PD-L1 Blockade"[All fields] OR "CTLA-4 Inhibitors"[All fields] OR "Cytotoxic T-Lymphocyte-Associated Protein 4 Inhibitors"[All fields] OR "PD-1 Inhibitors"[All fields] OR "Programmed Cell Death Protein 1 Inhibitor"[All fields] OR "Nivolumab"[All fields] OR "Pembrolizumab"[All fields] OR "Durvalumab"[All fields] OR "Avelumab"[All fields] OR "Atezolizumab"[All fields] OR "Ipilimumab"[All fields] OR (Tremelimumab[All fields] OR "Cemiplimab"[All fields] OR "Camrelizumab"[All fields] OR "Sintilimab"[All fields] OR "Tislelizumab"[All fields] OR "Toripalimab"[All fields]</w:t>
            </w:r>
          </w:p>
        </w:tc>
      </w:tr>
      <w:tr>
        <w:trPr>
          <w:trHeight w:val="828" w:hRule="atLeast"/>
        </w:trPr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13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Thyroid Autoantibodies"[All fields] OR "Thyroid Autoantibody"[All fields] OR "thyroid dysfunction"[All fields] OR "hyperthyroidism"[All fields] OR "hypothyroidism"[All fields])) OR "thyroiditis"[All fields] OR "thyroid immune-related adverse events"[All fields] OR "immune-related adverse events"[All fields] </w:t>
            </w:r>
          </w:p>
        </w:tc>
      </w:tr>
      <w:tr>
        <w:trPr>
          <w:trHeight w:val="552" w:hRule="atLeast"/>
        </w:trPr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13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Neoplasms"[MeSH Terms] OR "Tumor"[All fields] OR "Neoplasia"[All fields] OR "Cancer"[All fields] "Malignant Neoplasm"[All fields] OR "Malignancy"[All fields] OR "Benign Neoplasms"[All fields]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13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1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 Filters: human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snapToGrid w:val="false"/>
        <w:rPr>
          <w:rFonts w:ascii="Times New Roman" w:hAnsi="Times New Roman" w:eastAsia="宋体" w:cs="Times New Roman"/>
          <w:bCs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Cs/>
          <w:color w:val="000000"/>
          <w:sz w:val="24"/>
          <w:lang w:val="en-US" w:eastAsia="zh-CN"/>
        </w:rPr>
        <w:t>Table S2: Standardized Data Extraction Form for Systematic Review</w:t>
      </w:r>
    </w:p>
    <w:tbl>
      <w:tblPr>
        <w:tblW w:w="146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580"/>
        <w:gridCol w:w="6697"/>
      </w:tblGrid>
      <w:tr>
        <w:trPr>
          <w:trHeight w:val="276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Field Category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pecific Items</w:t>
            </w:r>
          </w:p>
        </w:tc>
        <w:tc>
          <w:tcPr>
            <w:tcW w:w="6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Definition/Harmonization Strategy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1. Study Identification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First author, publication year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Country/Region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2. Study Characteristics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Design (RCT/Cohort/Case-control/prospective/retrospective)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ample size (Total/Intervention/Control)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3. Patient Demographics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Mean age (SD) or median (IQR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Converted to years; if ranges given, calculate midpoint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ex distribution (% male/female)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Cancer type and stage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Coded by ICD-O-3; stage per AJCC 8th edition 2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Baseline comorbidities (e.g., autoimmune disease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Listed and grouped by system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4. Intervention Details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ICI drug class (PD-1/PD-L1/CTLA-4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ingle/Combination therapy specified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Treatment duration (weeks)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Concomitant therapies (Chemo/Targeted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Yes/No; drug names recorded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5. Thyroid Parameters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Baseline thyroid function (TSH/FT4/FT3)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_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Baseline thyroid antibody (TPOAb/TgAb 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Antibody assay method (ECLIA/RIA/Other); Antibody positivity threshold</w:t>
            </w:r>
          </w:p>
        </w:tc>
      </w:tr>
      <w:tr>
        <w:trPr>
          <w:trHeight w:val="561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Thyroid irAE definition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Prioritized hierarchy: CTCAE v5.0 criteria; Study-specific lab criteria (TSH/FT4/FT3); Clinician diagnosis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6. Outcome Data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Thyroid irAE incidence rate (%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Calculated as events/total patients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Time-to-onset (days post-ICI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Median (IQR) or mean (SD); if Kaplan-Meier curve, extract survival data</w:t>
            </w:r>
          </w:p>
        </w:tc>
      </w:tr>
      <w:tr>
        <w:trPr>
          <w:trHeight w:val="55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Management strategy (Levothyroxine/Glucocorticoids/ICI discontinuation)</w:t>
            </w:r>
          </w:p>
        </w:tc>
        <w:tc>
          <w:tcPr>
            <w:tcW w:w="66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Categorization: Hormone replacement: Levothyroxine; Immunosuppression: Prednisone &gt;10mg/day &gt;1 week; ICI modification: Delay/Stop</w:t>
            </w:r>
          </w:p>
        </w:tc>
      </w:tr>
      <w:tr>
        <w:trPr>
          <w:trHeight w:val="27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urvival outcomes (PFS/OS)</w:t>
            </w:r>
          </w:p>
        </w:tc>
        <w:tc>
          <w:tcPr>
            <w:tcW w:w="6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justed HR (95% CI) extracted; covariates recorded (e.g., age, stage) </w:t>
            </w:r>
          </w:p>
        </w:tc>
      </w:tr>
      <w:tr>
        <w:trPr>
          <w:trHeight w:val="276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7. Risk of Bias (NOS)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Key concerns (e.g., selection bias)</w:t>
            </w:r>
          </w:p>
        </w:tc>
        <w:tc>
          <w:tcPr>
            <w:tcW w:w="6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ummarized per domain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t>Table S3: Subgroup Analysis of Incidence of Thyroid Adverse Events</w:t>
      </w:r>
    </w:p>
    <w:tbl>
      <w:tblPr>
        <w:tblW w:w="842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068"/>
        <w:gridCol w:w="2292"/>
        <w:gridCol w:w="996"/>
        <w:gridCol w:w="960"/>
        <w:gridCol w:w="961"/>
      </w:tblGrid>
      <w:tr>
        <w:trPr>
          <w:trHeight w:val="288" w:hRule="atLeast"/>
        </w:trPr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ubgroup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tudies (n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Effect Size (95% CI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I²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1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Region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Asian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551 (0.316–0.776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91.72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6.196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non - Asian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905 (0.749–0.996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11.21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Type of Tumo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multiple tumor types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612 (0.368–0.831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93.03%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6.521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single tumor type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875 (0.739–0.971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12.96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Type of Study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453 (0.363–0.544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—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14.379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875 (0.739–0.971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90.21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7.08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1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Overall Effect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667(0.451–0.855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92.39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7.82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C2C36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C2C36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620" w:hRule="atLeast"/>
        </w:trPr>
        <w:tc>
          <w:tcPr>
            <w:tcW w:w="8425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Heterogeneity statistics (I²) were not calculated for subgroups with fewer than 4 studies, as these estimates become unreliable with small sample sizes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12:08:00Z</dcterms:created>
  <dc:creator>明慧</dc:creator>
  <dc:description/>
  <dc:language>en-US</dc:language>
  <cp:lastModifiedBy>明慧</cp:lastModifiedBy>
  <dcterms:modified xsi:type="dcterms:W3CDTF">2025-06-09T13:06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93AEC24BA2449FA5FFCDBDD34E11DC_11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YzFlNTI4OWNlNGY2NmI1MzExNWY0NThlZTc2YmQ5NjIiLCJ1c2VySWQiOiI0MjE1MTU1MzEifQ==</vt:lpwstr>
  </property>
</Properties>
</file>